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5ED" w:rsidRPr="00114CF6" w:rsidRDefault="00DE55ED" w:rsidP="00DE55ED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114CF6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 xml:space="preserve">S3: </w:t>
      </w:r>
      <w:r w:rsidRPr="00114CF6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nalytical performance of the multiplex PCR (M-PCR) with the micro-organisms identified in culture (irrespective of threshold)</w:t>
      </w:r>
    </w:p>
    <w:p w:rsidR="00DE55ED" w:rsidRPr="00687D7A" w:rsidRDefault="00DE55ED" w:rsidP="00DE55ED">
      <w:pPr>
        <w:spacing w:line="60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16316" w:type="dxa"/>
        <w:tblInd w:w="-1026" w:type="dxa"/>
        <w:tblLook w:val="04A0" w:firstRow="1" w:lastRow="0" w:firstColumn="1" w:lastColumn="0" w:noHBand="0" w:noVBand="1"/>
      </w:tblPr>
      <w:tblGrid>
        <w:gridCol w:w="2469"/>
        <w:gridCol w:w="3274"/>
        <w:gridCol w:w="1989"/>
        <w:gridCol w:w="2152"/>
        <w:gridCol w:w="2222"/>
        <w:gridCol w:w="988"/>
        <w:gridCol w:w="992"/>
        <w:gridCol w:w="993"/>
        <w:gridCol w:w="1237"/>
      </w:tblGrid>
      <w:tr w:rsidR="00DE55ED" w:rsidRPr="00687D7A" w:rsidTr="003A3C0F">
        <w:trPr>
          <w:trHeight w:val="606"/>
        </w:trPr>
        <w:tc>
          <w:tcPr>
            <w:tcW w:w="2469" w:type="dxa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vAlign w:val="center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989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ue positive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ulture = M-PCR)</w:t>
            </w:r>
          </w:p>
        </w:tc>
        <w:tc>
          <w:tcPr>
            <w:tcW w:w="2152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lse positive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-PCR + / Culture -)</w:t>
            </w:r>
          </w:p>
        </w:tc>
        <w:tc>
          <w:tcPr>
            <w:tcW w:w="2222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lse negative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ulture + / M-PCR -)</w:t>
            </w:r>
          </w:p>
        </w:tc>
        <w:tc>
          <w:tcPr>
            <w:tcW w:w="988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 (%) [95% CI]</w:t>
            </w:r>
          </w:p>
        </w:tc>
        <w:tc>
          <w:tcPr>
            <w:tcW w:w="992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 (%)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93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V (%)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37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V (%)</w:t>
            </w:r>
          </w:p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 w:val="restart"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DE55ED" w:rsidRPr="00687D7A" w:rsidTr="003A3C0F">
        <w:trPr>
          <w:trHeight w:val="72"/>
        </w:trPr>
        <w:tc>
          <w:tcPr>
            <w:tcW w:w="2469" w:type="dxa"/>
            <w:vMerge w:val="restart"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iaceae</w:t>
            </w:r>
          </w:p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itrobacter freundii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DE55ED" w:rsidRPr="00687D7A" w:rsidTr="003A3C0F">
        <w:trPr>
          <w:trHeight w:val="142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 cloacae complex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 aerogenes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oteus </w:t>
            </w: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oxytoca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variicola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217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234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organella morganii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 w:val="restart"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fermenting bacteria</w:t>
            </w:r>
          </w:p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oraxella catarrhalis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55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73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ctinetobacter baumanii complex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renotrophomonas maltophilia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egionella pneumophila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 w:val="restart"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neumocystis jirovecii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aemophilus influenzae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DE55ED" w:rsidRPr="00687D7A" w:rsidTr="003A3C0F">
        <w:trPr>
          <w:trHeight w:val="248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69"/>
        </w:trPr>
        <w:tc>
          <w:tcPr>
            <w:tcW w:w="2469" w:type="dxa"/>
            <w:vMerge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hlamydophila pneumoniae</w:t>
            </w: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E55ED" w:rsidRPr="00687D7A" w:rsidTr="003A3C0F">
        <w:trPr>
          <w:trHeight w:val="178"/>
        </w:trPr>
        <w:tc>
          <w:tcPr>
            <w:tcW w:w="2469" w:type="dxa"/>
            <w:vAlign w:val="center"/>
          </w:tcPr>
          <w:p w:rsidR="00DE55ED" w:rsidRPr="00687D7A" w:rsidRDefault="00DE55ED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274" w:type="dxa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15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2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88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 [72-87]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[99-100]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 [85-95]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DE55ED" w:rsidRPr="00687D7A" w:rsidRDefault="00DE55ED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[98-99]</w:t>
            </w:r>
          </w:p>
        </w:tc>
      </w:tr>
    </w:tbl>
    <w:p w:rsidR="00DE55ED" w:rsidRPr="00687D7A" w:rsidRDefault="00DE55ED" w:rsidP="00DE55ED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DE55ED" w:rsidRPr="00687D7A" w:rsidRDefault="00DE55ED" w:rsidP="00DE55ED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DE55ED" w:rsidRPr="00687D7A" w:rsidRDefault="00DE55ED" w:rsidP="00DE55ED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DE55ED" w:rsidRPr="00687D7A" w:rsidRDefault="00DE55ED" w:rsidP="00DE55ED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B464B" w:rsidRDefault="00DE55ED">
      <w:bookmarkStart w:id="0" w:name="_GoBack"/>
      <w:bookmarkEnd w:id="0"/>
    </w:p>
    <w:sectPr w:rsidR="003B464B" w:rsidSect="00DE55E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ED"/>
    <w:rsid w:val="00166B12"/>
    <w:rsid w:val="002A5543"/>
    <w:rsid w:val="004748C1"/>
    <w:rsid w:val="005C4D1D"/>
    <w:rsid w:val="0089471E"/>
    <w:rsid w:val="008A791E"/>
    <w:rsid w:val="00CC3A7F"/>
    <w:rsid w:val="00DE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15CFF0"/>
  <w14:defaultImageDpi w14:val="32767"/>
  <w15:chartTrackingRefBased/>
  <w15:docId w15:val="{FD88AC49-C952-D44C-8C16-79229545B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5E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55ED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eiffer-Smadja</dc:creator>
  <cp:keywords/>
  <dc:description/>
  <cp:lastModifiedBy>Nathan Peiffer-Smadja</cp:lastModifiedBy>
  <cp:revision>1</cp:revision>
  <dcterms:created xsi:type="dcterms:W3CDTF">2020-02-28T13:18:00Z</dcterms:created>
  <dcterms:modified xsi:type="dcterms:W3CDTF">2020-02-28T13:18:00Z</dcterms:modified>
</cp:coreProperties>
</file>